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57175</wp:posOffset>
                </wp:positionV>
                <wp:extent cx="5398770" cy="658368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8920" cy="6583680"/>
                          <a:chOff x="0" y="0"/>
                          <a:chExt cx="5398920" cy="65836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398920" cy="6583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977640" y="6273720"/>
                            <a:ext cx="318240" cy="158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ＭＳ 明朝;MS Mincho" w:cs="Times New Roman"/>
                                  <w:color w:val="auto"/>
                                  <w:lang w:val="en-US" w:eastAsia="ja-JP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20.25pt;width:425.1pt;height:518.4pt" coordorigin="0,405" coordsize="8502,103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405;width:8501;height:10367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264;top:10285;width:500;height:24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ＭＳ 明朝;MS Mincho" w:cs="Times New Roman"/>
                            <w:color w:val="auto"/>
                            <w:lang w:val="en-US" w:eastAsia="ja-JP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 xml:space="preserve">Summary of mice bearing neuroblastoma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M54 developed a single tumor in the stomach, but the primary tumor was not detectable. Therefore, the tumor was not counted as a macroscopic metastatic tumor in Figure 4C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6">
    <w:name w:val="ヘッダー (文字)"/>
    <w:basedOn w:val="Style14"/>
    <w:qFormat/>
    <w:rPr/>
  </w:style>
  <w:style w:type="character" w:styleId="Style17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1T22:51:00Z</dcterms:created>
  <dc:creator>Yusuke Suenaga</dc:creator>
  <dc:description/>
  <dc:language>en-US</dc:language>
  <cp:lastModifiedBy>Yusuke Suenaga</cp:lastModifiedBy>
  <dcterms:modified xsi:type="dcterms:W3CDTF">2013-11-01T22:51:00Z</dcterms:modified>
  <cp:revision>2</cp:revision>
  <dc:subject/>
  <dc:title/>
</cp:coreProperties>
</file>